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85437" w14:textId="00CA10E1" w:rsidR="00D46E24" w:rsidRPr="00032E5D" w:rsidRDefault="00032E5D">
      <w:pPr>
        <w:rPr>
          <w:rFonts w:ascii="Times New Roman" w:hAnsi="Times New Roman" w:cs="Times New Roman"/>
          <w:b/>
          <w:szCs w:val="24"/>
        </w:rPr>
      </w:pPr>
      <w:r w:rsidRPr="00032E5D">
        <w:rPr>
          <w:rFonts w:ascii="Times New Roman" w:hAnsi="Times New Roman" w:cs="Times New Roman"/>
          <w:b/>
          <w:szCs w:val="24"/>
        </w:rPr>
        <w:t>Supplementary</w:t>
      </w:r>
      <w:r>
        <w:rPr>
          <w:rFonts w:ascii="Times New Roman" w:hAnsi="Times New Roman" w:cs="Times New Roman"/>
          <w:b/>
          <w:szCs w:val="24"/>
        </w:rPr>
        <w:t xml:space="preserve"> Table 3 </w:t>
      </w:r>
      <w:r w:rsidRPr="00032E5D">
        <w:rPr>
          <w:rFonts w:ascii="Times New Roman" w:hAnsi="Times New Roman" w:cs="Times New Roman"/>
          <w:b/>
          <w:szCs w:val="24"/>
        </w:rPr>
        <w:t>Paternal heterozygosity transmission by each SSR locus and each chromosome in the mixed ploidy progen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62"/>
        <w:gridCol w:w="1520"/>
        <w:gridCol w:w="2487"/>
        <w:gridCol w:w="2537"/>
      </w:tblGrid>
      <w:tr w:rsidR="00032E5D" w:rsidRPr="00032E5D" w14:paraId="6008198E" w14:textId="77777777" w:rsidTr="003A44A8">
        <w:trPr>
          <w:jc w:val="center"/>
        </w:trPr>
        <w:tc>
          <w:tcPr>
            <w:tcW w:w="106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EC783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CBC2E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ocus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00B5E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o</w:t>
            </w: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 xml:space="preserve"> for each allele</w:t>
            </w:r>
          </w:p>
        </w:tc>
        <w:tc>
          <w:tcPr>
            <w:tcW w:w="152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4EB87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o</w:t>
            </w: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 xml:space="preserve"> for each chromosome</w:t>
            </w:r>
          </w:p>
        </w:tc>
      </w:tr>
      <w:tr w:rsidR="00032E5D" w:rsidRPr="00032E5D" w14:paraId="0394710C" w14:textId="77777777" w:rsidTr="003A44A8">
        <w:trPr>
          <w:jc w:val="center"/>
        </w:trPr>
        <w:tc>
          <w:tcPr>
            <w:tcW w:w="106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1C9496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01</w:t>
            </w:r>
          </w:p>
        </w:tc>
        <w:tc>
          <w:tcPr>
            <w:tcW w:w="91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211048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I_918</w:t>
            </w:r>
          </w:p>
        </w:tc>
        <w:tc>
          <w:tcPr>
            <w:tcW w:w="1497" w:type="pct"/>
            <w:tcBorders>
              <w:top w:val="single" w:sz="8" w:space="0" w:color="auto"/>
              <w:bottom w:val="nil"/>
            </w:tcBorders>
            <w:vAlign w:val="center"/>
          </w:tcPr>
          <w:p w14:paraId="31E867C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152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BE2B70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21</w:t>
            </w:r>
          </w:p>
        </w:tc>
      </w:tr>
      <w:tr w:rsidR="00032E5D" w:rsidRPr="00032E5D" w14:paraId="2FE387F6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1833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4CFF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I_7828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613B2D0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94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BD19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242A462A" w14:textId="77777777" w:rsidTr="003A44A8">
        <w:trPr>
          <w:jc w:val="center"/>
        </w:trPr>
        <w:tc>
          <w:tcPr>
            <w:tcW w:w="1061" w:type="pct"/>
            <w:tcBorders>
              <w:top w:val="nil"/>
            </w:tcBorders>
            <w:shd w:val="clear" w:color="auto" w:fill="auto"/>
            <w:vAlign w:val="center"/>
          </w:tcPr>
          <w:p w14:paraId="46E3AB8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vAlign w:val="center"/>
          </w:tcPr>
          <w:p w14:paraId="2737441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U16</w:t>
            </w:r>
          </w:p>
        </w:tc>
        <w:tc>
          <w:tcPr>
            <w:tcW w:w="1497" w:type="pct"/>
            <w:tcBorders>
              <w:top w:val="nil"/>
            </w:tcBorders>
            <w:vAlign w:val="center"/>
          </w:tcPr>
          <w:p w14:paraId="0E3CD49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11</w:t>
            </w:r>
          </w:p>
        </w:tc>
        <w:tc>
          <w:tcPr>
            <w:tcW w:w="1527" w:type="pct"/>
            <w:tcBorders>
              <w:top w:val="nil"/>
            </w:tcBorders>
            <w:shd w:val="clear" w:color="auto" w:fill="auto"/>
            <w:vAlign w:val="center"/>
          </w:tcPr>
          <w:p w14:paraId="4EB5813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62839C81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04D27B6C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shd w:val="clear" w:color="auto" w:fill="auto"/>
            <w:vAlign w:val="center"/>
          </w:tcPr>
          <w:p w14:paraId="19D5A0A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U21902</w:t>
            </w:r>
          </w:p>
        </w:tc>
        <w:tc>
          <w:tcPr>
            <w:tcW w:w="1497" w:type="pct"/>
            <w:vAlign w:val="center"/>
          </w:tcPr>
          <w:p w14:paraId="337FCB0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664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489DA30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7110038B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6E17E8B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02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264784E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II_2319</w:t>
            </w:r>
          </w:p>
        </w:tc>
        <w:tc>
          <w:tcPr>
            <w:tcW w:w="1497" w:type="pct"/>
            <w:vAlign w:val="center"/>
          </w:tcPr>
          <w:p w14:paraId="20C181D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3A9E96E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542</w:t>
            </w:r>
          </w:p>
        </w:tc>
      </w:tr>
      <w:tr w:rsidR="00032E5D" w:rsidRPr="00032E5D" w14:paraId="1D91A8CD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0E64CD5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shd w:val="clear" w:color="auto" w:fill="auto"/>
            <w:vAlign w:val="center"/>
          </w:tcPr>
          <w:p w14:paraId="4C26D83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Pop_02_5006</w:t>
            </w:r>
          </w:p>
        </w:tc>
        <w:tc>
          <w:tcPr>
            <w:tcW w:w="1497" w:type="pct"/>
            <w:vAlign w:val="center"/>
          </w:tcPr>
          <w:p w14:paraId="0941FD7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391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43A49FC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35D4D5EA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7805735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shd w:val="clear" w:color="auto" w:fill="auto"/>
            <w:vAlign w:val="center"/>
          </w:tcPr>
          <w:p w14:paraId="042703F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Pop_02_7518</w:t>
            </w:r>
          </w:p>
        </w:tc>
        <w:tc>
          <w:tcPr>
            <w:tcW w:w="1497" w:type="pct"/>
            <w:vAlign w:val="center"/>
          </w:tcPr>
          <w:p w14:paraId="67D0AEB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385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4BCA957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09923073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411F4A2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03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686B787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III_6624</w:t>
            </w:r>
          </w:p>
        </w:tc>
        <w:tc>
          <w:tcPr>
            <w:tcW w:w="1497" w:type="pct"/>
            <w:vAlign w:val="center"/>
          </w:tcPr>
          <w:p w14:paraId="7DF9CBC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730B0A2C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739</w:t>
            </w:r>
          </w:p>
        </w:tc>
      </w:tr>
      <w:tr w:rsidR="00032E5D" w:rsidRPr="00032E5D" w14:paraId="1BC9F0FA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485965F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shd w:val="clear" w:color="auto" w:fill="auto"/>
            <w:vAlign w:val="center"/>
          </w:tcPr>
          <w:p w14:paraId="28AAC6A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03_4203</w:t>
            </w:r>
          </w:p>
        </w:tc>
        <w:tc>
          <w:tcPr>
            <w:tcW w:w="1497" w:type="pct"/>
            <w:vAlign w:val="center"/>
          </w:tcPr>
          <w:p w14:paraId="3A938E1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49BE121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2F215234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2D2E65C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04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6802B37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IV_5071</w:t>
            </w:r>
          </w:p>
        </w:tc>
        <w:tc>
          <w:tcPr>
            <w:tcW w:w="1497" w:type="pct"/>
            <w:vAlign w:val="center"/>
          </w:tcPr>
          <w:p w14:paraId="4AACD7D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89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63E04E1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748</w:t>
            </w:r>
          </w:p>
        </w:tc>
      </w:tr>
      <w:tr w:rsidR="00032E5D" w:rsidRPr="00032E5D" w14:paraId="37FEC086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2C5B5A0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shd w:val="clear" w:color="auto" w:fill="auto"/>
            <w:vAlign w:val="center"/>
          </w:tcPr>
          <w:p w14:paraId="479A714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Pop_04_3397</w:t>
            </w:r>
          </w:p>
        </w:tc>
        <w:tc>
          <w:tcPr>
            <w:tcW w:w="1497" w:type="pct"/>
            <w:vAlign w:val="center"/>
          </w:tcPr>
          <w:p w14:paraId="0AF962E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506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1C53054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68D2FAC5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432CA9F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05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23809DE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GCPM_3536-2</w:t>
            </w:r>
          </w:p>
        </w:tc>
        <w:tc>
          <w:tcPr>
            <w:tcW w:w="1497" w:type="pct"/>
            <w:vAlign w:val="center"/>
          </w:tcPr>
          <w:p w14:paraId="183588F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58D46FD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25</w:t>
            </w:r>
          </w:p>
        </w:tc>
      </w:tr>
      <w:tr w:rsidR="00032E5D" w:rsidRPr="00032E5D" w14:paraId="795D96D4" w14:textId="77777777" w:rsidTr="003A44A8">
        <w:trPr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00EB40D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06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5C2359D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VI_1534</w:t>
            </w:r>
          </w:p>
        </w:tc>
        <w:tc>
          <w:tcPr>
            <w:tcW w:w="1497" w:type="pct"/>
            <w:vAlign w:val="center"/>
          </w:tcPr>
          <w:p w14:paraId="5339550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82</w:t>
            </w:r>
          </w:p>
        </w:tc>
        <w:tc>
          <w:tcPr>
            <w:tcW w:w="1527" w:type="pct"/>
            <w:shd w:val="clear" w:color="auto" w:fill="auto"/>
            <w:vAlign w:val="center"/>
          </w:tcPr>
          <w:p w14:paraId="597F07D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75</w:t>
            </w:r>
          </w:p>
        </w:tc>
      </w:tr>
      <w:tr w:rsidR="00032E5D" w:rsidRPr="00032E5D" w14:paraId="0954E63B" w14:textId="77777777" w:rsidTr="003A44A8">
        <w:trPr>
          <w:jc w:val="center"/>
        </w:trPr>
        <w:tc>
          <w:tcPr>
            <w:tcW w:w="1061" w:type="pct"/>
            <w:tcBorders>
              <w:bottom w:val="nil"/>
            </w:tcBorders>
            <w:shd w:val="clear" w:color="auto" w:fill="auto"/>
            <w:vAlign w:val="center"/>
          </w:tcPr>
          <w:p w14:paraId="1670324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center"/>
          </w:tcPr>
          <w:p w14:paraId="6945EA5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06_1171</w:t>
            </w:r>
          </w:p>
        </w:tc>
        <w:tc>
          <w:tcPr>
            <w:tcW w:w="1497" w:type="pct"/>
            <w:tcBorders>
              <w:bottom w:val="nil"/>
            </w:tcBorders>
            <w:vAlign w:val="center"/>
          </w:tcPr>
          <w:p w14:paraId="3A3B106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1527" w:type="pct"/>
            <w:tcBorders>
              <w:bottom w:val="nil"/>
            </w:tcBorders>
            <w:shd w:val="clear" w:color="auto" w:fill="auto"/>
            <w:vAlign w:val="center"/>
          </w:tcPr>
          <w:p w14:paraId="06F1E7C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0092C961" w14:textId="77777777" w:rsidTr="003A44A8">
        <w:trPr>
          <w:jc w:val="center"/>
        </w:trPr>
        <w:tc>
          <w:tcPr>
            <w:tcW w:w="1061" w:type="pct"/>
            <w:tcBorders>
              <w:bottom w:val="nil"/>
            </w:tcBorders>
            <w:shd w:val="clear" w:color="auto" w:fill="auto"/>
            <w:vAlign w:val="center"/>
          </w:tcPr>
          <w:p w14:paraId="1911165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center"/>
          </w:tcPr>
          <w:p w14:paraId="3F93B8B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VI_4649</w:t>
            </w:r>
          </w:p>
        </w:tc>
        <w:tc>
          <w:tcPr>
            <w:tcW w:w="1497" w:type="pct"/>
            <w:tcBorders>
              <w:bottom w:val="nil"/>
            </w:tcBorders>
            <w:vAlign w:val="center"/>
          </w:tcPr>
          <w:p w14:paraId="2122108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25</w:t>
            </w:r>
          </w:p>
        </w:tc>
        <w:tc>
          <w:tcPr>
            <w:tcW w:w="1527" w:type="pct"/>
            <w:tcBorders>
              <w:bottom w:val="nil"/>
            </w:tcBorders>
            <w:shd w:val="clear" w:color="auto" w:fill="auto"/>
            <w:vAlign w:val="center"/>
          </w:tcPr>
          <w:p w14:paraId="32E1194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100ABC91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43DE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07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741C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GCPM_1054-1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7C7233A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799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3BDF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716</w:t>
            </w:r>
          </w:p>
        </w:tc>
      </w:tr>
      <w:tr w:rsidR="00032E5D" w:rsidRPr="00032E5D" w14:paraId="43262668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0BD6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DD64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07_2598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2E3249C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632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5CF1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5208BA29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C2C1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08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42CB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PMGC_2607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2343874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477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A584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477</w:t>
            </w:r>
          </w:p>
        </w:tc>
      </w:tr>
      <w:tr w:rsidR="00032E5D" w:rsidRPr="00032E5D" w14:paraId="47CBC36F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A9D2C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09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C788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Pop_09_501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1337A65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48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4F0E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44</w:t>
            </w:r>
          </w:p>
        </w:tc>
      </w:tr>
      <w:tr w:rsidR="00032E5D" w:rsidRPr="00032E5D" w14:paraId="15A7A149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5658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4843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Pop_09_1080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33B2322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39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A4CF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7DA13DA7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3232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1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9048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PMGC_2163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78C0B6E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85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62E7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12</w:t>
            </w:r>
          </w:p>
        </w:tc>
      </w:tr>
      <w:tr w:rsidR="00032E5D" w:rsidRPr="00032E5D" w14:paraId="341E45E2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7393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B9F8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Pop_10_2614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40537A4C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28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78C4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6BF4F3FD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BB5C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8B85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szCs w:val="21"/>
              </w:rPr>
              <w:t>Pop_10_3412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60345B1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724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73C6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74FB70CA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1101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11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2506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1_580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4FA2DB9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28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F83A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97</w:t>
            </w:r>
          </w:p>
        </w:tc>
      </w:tr>
      <w:tr w:rsidR="00032E5D" w:rsidRPr="00032E5D" w14:paraId="2FF1300D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2F9A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F864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1_827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415E53B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02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D6C5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4CD1C377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D274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8D6B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GCPM_790-1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0801F0F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08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6F0D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46A38FF9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48CE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DC67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1_3271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0D12BF0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86C6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1E962ABB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7142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hromosome 12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D0E0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2_1990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3C8132E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68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9F55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57</w:t>
            </w:r>
          </w:p>
        </w:tc>
      </w:tr>
      <w:tr w:rsidR="00032E5D" w:rsidRPr="00032E5D" w14:paraId="4383C915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201C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B11D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2_2242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4127A00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45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2E4E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0DACC2C7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604B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13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EE0E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3_94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13F5E4C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471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6028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655</w:t>
            </w:r>
          </w:p>
        </w:tc>
      </w:tr>
      <w:tr w:rsidR="00032E5D" w:rsidRPr="00032E5D" w14:paraId="3D3128B2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900D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1386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3_293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5FBE9A0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39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7854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5F8C5E85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3131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14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F94A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4_422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0D66687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39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3687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68</w:t>
            </w:r>
          </w:p>
        </w:tc>
      </w:tr>
      <w:tr w:rsidR="00032E5D" w:rsidRPr="00032E5D" w14:paraId="5713BAAA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30FB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F0C4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XIV_584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7096614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F7D3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02223332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CE61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50F5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GCPM_1175-1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3D6AAC3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31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E710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152A460A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2B3F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15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0054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5_764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55270B7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20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0E26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764</w:t>
            </w:r>
          </w:p>
        </w:tc>
      </w:tr>
      <w:tr w:rsidR="00032E5D" w:rsidRPr="00032E5D" w14:paraId="03906399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D9F1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CE45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5_1904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3EB08CD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40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6CBA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2C340E83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99D7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A3FD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5_2638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63DECBC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431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C7A7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0CADD59A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D903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16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2FCB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XVI_2403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081553F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3FF81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81</w:t>
            </w:r>
          </w:p>
        </w:tc>
      </w:tr>
      <w:tr w:rsidR="00032E5D" w:rsidRPr="00032E5D" w14:paraId="3164DFC8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8315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9998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GCPM_67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54433EA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79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7ADD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334D1DDB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9CADC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80D2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6_1501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36BE341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14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2225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11ED507D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F2CC2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17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4CBEC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7_882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796FCE1C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25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2FCE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925</w:t>
            </w:r>
          </w:p>
        </w:tc>
      </w:tr>
      <w:tr w:rsidR="00032E5D" w:rsidRPr="00032E5D" w14:paraId="6D7287CD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576B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18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84A3C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8_1647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3CE4AE0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74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4E7E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39</w:t>
            </w:r>
          </w:p>
        </w:tc>
      </w:tr>
      <w:tr w:rsidR="00032E5D" w:rsidRPr="00032E5D" w14:paraId="6B4B51F9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0A45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E0BA8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8_1887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6F51E247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39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2AB1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7AE3829C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4A08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EA08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GCPM_1920-1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72C113D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22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2ECCE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0A6DC957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68A8B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DB150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GCPM_162-1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0A183A7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822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75FA9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32E5D" w:rsidRPr="00032E5D" w14:paraId="54F09A14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1B425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Chromosome 19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8C95A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Pop_19_1801</w:t>
            </w:r>
          </w:p>
        </w:tc>
        <w:tc>
          <w:tcPr>
            <w:tcW w:w="1497" w:type="pct"/>
            <w:tcBorders>
              <w:top w:val="nil"/>
              <w:bottom w:val="nil"/>
            </w:tcBorders>
            <w:vAlign w:val="center"/>
          </w:tcPr>
          <w:p w14:paraId="1E5180B3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793</w:t>
            </w:r>
          </w:p>
        </w:tc>
        <w:tc>
          <w:tcPr>
            <w:tcW w:w="1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3285F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793</w:t>
            </w:r>
          </w:p>
        </w:tc>
      </w:tr>
      <w:tr w:rsidR="00032E5D" w:rsidRPr="00032E5D" w14:paraId="10CFC0D0" w14:textId="77777777" w:rsidTr="003A44A8">
        <w:trPr>
          <w:jc w:val="center"/>
        </w:trPr>
        <w:tc>
          <w:tcPr>
            <w:tcW w:w="10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53DBBD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21BFC6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LG_XIX_4912</w:t>
            </w:r>
          </w:p>
        </w:tc>
        <w:tc>
          <w:tcPr>
            <w:tcW w:w="1497" w:type="pct"/>
            <w:tcBorders>
              <w:top w:val="nil"/>
              <w:bottom w:val="single" w:sz="4" w:space="0" w:color="auto"/>
            </w:tcBorders>
            <w:vAlign w:val="center"/>
          </w:tcPr>
          <w:p w14:paraId="7AC6C7CC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2E5D">
              <w:rPr>
                <w:rFonts w:ascii="Times New Roman" w:hAnsi="Times New Roman" w:cs="Times New Roman"/>
                <w:color w:val="000000"/>
                <w:szCs w:val="21"/>
              </w:rPr>
              <w:t>0.793</w:t>
            </w:r>
          </w:p>
        </w:tc>
        <w:tc>
          <w:tcPr>
            <w:tcW w:w="15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EBD824" w14:textId="77777777" w:rsidR="00032E5D" w:rsidRPr="00032E5D" w:rsidRDefault="00032E5D" w:rsidP="003A44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3C521451" w14:textId="33E233EE" w:rsidR="00032E5D" w:rsidRPr="00032E5D" w:rsidRDefault="00032E5D">
      <w:pPr>
        <w:rPr>
          <w:rFonts w:ascii="Times New Roman" w:hAnsi="Times New Roman" w:cs="Times New Roman"/>
          <w:b/>
          <w:szCs w:val="24"/>
        </w:rPr>
      </w:pPr>
    </w:p>
    <w:p w14:paraId="07EEF666" w14:textId="77777777" w:rsidR="00032E5D" w:rsidRPr="00032E5D" w:rsidRDefault="00032E5D">
      <w:pPr>
        <w:rPr>
          <w:rFonts w:ascii="Times New Roman" w:hAnsi="Times New Roman" w:cs="Times New Roman"/>
        </w:rPr>
      </w:pPr>
    </w:p>
    <w:sectPr w:rsidR="00032E5D" w:rsidRPr="00032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7F2D" w14:textId="77777777" w:rsidR="000F08AD" w:rsidRDefault="000F08AD" w:rsidP="00032E5D">
      <w:r>
        <w:separator/>
      </w:r>
    </w:p>
  </w:endnote>
  <w:endnote w:type="continuationSeparator" w:id="0">
    <w:p w14:paraId="428A1B8D" w14:textId="77777777" w:rsidR="000F08AD" w:rsidRDefault="000F08AD" w:rsidP="00032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3AA2D" w14:textId="77777777" w:rsidR="000F08AD" w:rsidRDefault="000F08AD" w:rsidP="00032E5D">
      <w:r>
        <w:separator/>
      </w:r>
    </w:p>
  </w:footnote>
  <w:footnote w:type="continuationSeparator" w:id="0">
    <w:p w14:paraId="5BDCD244" w14:textId="77777777" w:rsidR="000F08AD" w:rsidRDefault="000F08AD" w:rsidP="00032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06A"/>
    <w:rsid w:val="00004FB6"/>
    <w:rsid w:val="00032E5D"/>
    <w:rsid w:val="0006102A"/>
    <w:rsid w:val="000C2F17"/>
    <w:rsid w:val="000C6B3E"/>
    <w:rsid w:val="000F08AD"/>
    <w:rsid w:val="001048F5"/>
    <w:rsid w:val="0013336B"/>
    <w:rsid w:val="00162281"/>
    <w:rsid w:val="001669C1"/>
    <w:rsid w:val="001679A2"/>
    <w:rsid w:val="001A0C18"/>
    <w:rsid w:val="001A328D"/>
    <w:rsid w:val="001C481B"/>
    <w:rsid w:val="001E570A"/>
    <w:rsid w:val="00296BF2"/>
    <w:rsid w:val="002C2A27"/>
    <w:rsid w:val="002E33CA"/>
    <w:rsid w:val="00305A37"/>
    <w:rsid w:val="003428B6"/>
    <w:rsid w:val="003575FB"/>
    <w:rsid w:val="0037088A"/>
    <w:rsid w:val="00370C9F"/>
    <w:rsid w:val="003C0B29"/>
    <w:rsid w:val="003C2BE8"/>
    <w:rsid w:val="003C6931"/>
    <w:rsid w:val="003D5C95"/>
    <w:rsid w:val="0040192E"/>
    <w:rsid w:val="0047339B"/>
    <w:rsid w:val="004C355C"/>
    <w:rsid w:val="004E3DF1"/>
    <w:rsid w:val="004F4CB4"/>
    <w:rsid w:val="00511446"/>
    <w:rsid w:val="00531187"/>
    <w:rsid w:val="0056772B"/>
    <w:rsid w:val="00572785"/>
    <w:rsid w:val="005D6400"/>
    <w:rsid w:val="006D3691"/>
    <w:rsid w:val="00707F82"/>
    <w:rsid w:val="007258FD"/>
    <w:rsid w:val="007A5527"/>
    <w:rsid w:val="007C5F9C"/>
    <w:rsid w:val="007F4EF4"/>
    <w:rsid w:val="00865C06"/>
    <w:rsid w:val="00883812"/>
    <w:rsid w:val="008A3801"/>
    <w:rsid w:val="00922B6A"/>
    <w:rsid w:val="009B1511"/>
    <w:rsid w:val="009B1598"/>
    <w:rsid w:val="00A10A48"/>
    <w:rsid w:val="00A5368A"/>
    <w:rsid w:val="00A92C35"/>
    <w:rsid w:val="00B26B2C"/>
    <w:rsid w:val="00B4386E"/>
    <w:rsid w:val="00B968B7"/>
    <w:rsid w:val="00BB2C6A"/>
    <w:rsid w:val="00CA77DD"/>
    <w:rsid w:val="00CE7E3F"/>
    <w:rsid w:val="00D1171E"/>
    <w:rsid w:val="00D128D9"/>
    <w:rsid w:val="00D46E24"/>
    <w:rsid w:val="00D66490"/>
    <w:rsid w:val="00D8461C"/>
    <w:rsid w:val="00DB7D8F"/>
    <w:rsid w:val="00E61056"/>
    <w:rsid w:val="00EB088F"/>
    <w:rsid w:val="00EB62E9"/>
    <w:rsid w:val="00F110B8"/>
    <w:rsid w:val="00F3606A"/>
    <w:rsid w:val="00F622EA"/>
    <w:rsid w:val="00F767CE"/>
    <w:rsid w:val="00F8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97ACA"/>
  <w15:chartTrackingRefBased/>
  <w15:docId w15:val="{5B5BF0D4-FE82-41AD-9B44-7E217F1B6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E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7</Words>
  <Characters>1258</Characters>
  <Application>Microsoft Office Word</Application>
  <DocSecurity>0</DocSecurity>
  <Lines>34</Lines>
  <Paragraphs>17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2</cp:revision>
  <dcterms:created xsi:type="dcterms:W3CDTF">2021-11-17T08:44:00Z</dcterms:created>
  <dcterms:modified xsi:type="dcterms:W3CDTF">2021-11-17T08:46:00Z</dcterms:modified>
</cp:coreProperties>
</file>